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8494"/>
      </w:tblGrid>
      <w:tr w:rsidR="000E5CAA" w14:paraId="7CA4AABD" w14:textId="77777777" w:rsidTr="000E5CAA">
        <w:tc>
          <w:tcPr>
            <w:tcW w:w="8494" w:type="dxa"/>
          </w:tcPr>
          <w:tbl>
            <w:tblPr>
              <w:tblW w:w="8761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4263"/>
              <w:gridCol w:w="2071"/>
              <w:gridCol w:w="1944"/>
            </w:tblGrid>
            <w:tr w:rsidR="000E5CAA" w:rsidRPr="000E5CAA" w14:paraId="69B48DE2" w14:textId="77777777" w:rsidTr="000E5CAA">
              <w:trPr>
                <w:trHeight w:val="342"/>
              </w:trPr>
              <w:tc>
                <w:tcPr>
                  <w:tcW w:w="8761" w:type="dxa"/>
                  <w:gridSpan w:val="3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A33DD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Supplementary Table S1. Most common adverse events (</w:t>
                  </w:r>
                  <w:r w:rsidRPr="000E5CAA">
                    <w:rPr>
                      <w:rFonts w:ascii="Times New Roman" w:eastAsia="ＭＳ Ｐゴシック" w:hAnsi="Times New Roman" w:cs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  <w:t>n</w:t>
                  </w:r>
                  <w:r w:rsidRPr="000E5CA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 xml:space="preserve"> = 140)</w:t>
                  </w:r>
                </w:p>
              </w:tc>
            </w:tr>
            <w:tr w:rsidR="000E5CAA" w:rsidRPr="000E5CAA" w14:paraId="199BB398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B406D2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 xml:space="preserve">Event 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767975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Any grade (%)*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1E6F2C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 xml:space="preserve">Grade </w:t>
                  </w:r>
                  <w:r w:rsidRPr="000E5CA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24"/>
                      <w:szCs w:val="24"/>
                      <w:u w:val="single"/>
                    </w:rPr>
                    <w:t>&gt;</w:t>
                  </w:r>
                  <w:r w:rsidRPr="000E5CA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3 (%)*</w:t>
                  </w:r>
                </w:p>
              </w:tc>
            </w:tr>
            <w:tr w:rsidR="000E5CAA" w:rsidRPr="000E5CAA" w14:paraId="0C0F6518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458213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Any adverse event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9BBAB0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139 (99.3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55DD16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74 (52.9)</w:t>
                  </w:r>
                </w:p>
              </w:tc>
            </w:tr>
            <w:tr w:rsidR="000E5CAA" w:rsidRPr="000E5CAA" w14:paraId="0DF81FA0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603DD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Skin toxicity†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EF0D54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128 (91.4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F1366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6 (4.3)</w:t>
                  </w:r>
                </w:p>
              </w:tc>
            </w:tr>
            <w:tr w:rsidR="000E5CAA" w:rsidRPr="000E5CAA" w14:paraId="7D2395AA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E2025D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     Acneiform exanthema/rash 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8156F8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119 (85.0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F22FE2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5 (3.6)</w:t>
                  </w:r>
                </w:p>
              </w:tc>
            </w:tr>
            <w:tr w:rsidR="000E5CAA" w:rsidRPr="000E5CAA" w14:paraId="256436FD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318D2C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     Dry skin     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01B8E9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90 (64.3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1F9A03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2 (1.4)</w:t>
                  </w:r>
                </w:p>
              </w:tc>
            </w:tr>
            <w:tr w:rsidR="000E5CAA" w:rsidRPr="000E5CAA" w14:paraId="62A443E3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9E4FD8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     Paronychia 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9D355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75 (53.6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DD30C2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0 (0.0)</w:t>
                  </w:r>
                </w:p>
              </w:tc>
            </w:tr>
            <w:tr w:rsidR="000E5CAA" w:rsidRPr="000E5CAA" w14:paraId="23760189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CD4B42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     Pruritus      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CCFD1E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55 (39.3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172F14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0 (0.0)</w:t>
                  </w:r>
                </w:p>
              </w:tc>
            </w:tr>
            <w:tr w:rsidR="000E5CAA" w:rsidRPr="000E5CAA" w14:paraId="062994C7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25B47F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Mucositis/stomatitis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8A29CE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71 (50.7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728A1F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2 (1.4)</w:t>
                  </w:r>
                </w:p>
              </w:tc>
            </w:tr>
            <w:tr w:rsidR="000E5CAA" w:rsidRPr="000E5CAA" w14:paraId="07AE0ED4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3D596F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Fatigue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CA136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80 (57.1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E15CB3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6 (4.3)</w:t>
                  </w:r>
                </w:p>
              </w:tc>
            </w:tr>
            <w:tr w:rsidR="000E5CAA" w:rsidRPr="000E5CAA" w14:paraId="5407327E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7B9FA7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Anorexia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A88BD5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78 (55.7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092CC4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8 (5.7)</w:t>
                  </w:r>
                </w:p>
              </w:tc>
            </w:tr>
            <w:tr w:rsidR="000E5CAA" w:rsidRPr="000E5CAA" w14:paraId="6E116F21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28FD11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Diarrhea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81413A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48 (34.3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B035EB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4 (2.9)</w:t>
                  </w:r>
                </w:p>
              </w:tc>
            </w:tr>
            <w:tr w:rsidR="000E5CAA" w:rsidRPr="000E5CAA" w14:paraId="64D0E337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1415F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Nausea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95A112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53 (37.9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50F4EC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2 (1.4)</w:t>
                  </w:r>
                </w:p>
              </w:tc>
            </w:tr>
            <w:tr w:rsidR="000E5CAA" w:rsidRPr="000E5CAA" w14:paraId="1F258659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A99AE2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proofErr w:type="spellStart"/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Vomitting</w:t>
                  </w:r>
                  <w:proofErr w:type="spellEnd"/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A7AB24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27 (19.3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5D5228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3 (2.1)</w:t>
                  </w:r>
                </w:p>
              </w:tc>
            </w:tr>
            <w:tr w:rsidR="000E5CAA" w:rsidRPr="000E5CAA" w14:paraId="66CA5332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FD88C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Constipation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43795A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44 (31.4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9373B2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0 (0.0)</w:t>
                  </w:r>
                </w:p>
              </w:tc>
            </w:tr>
            <w:tr w:rsidR="000E5CAA" w:rsidRPr="000E5CAA" w14:paraId="710F4C00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E695B4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Alopecia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0A13D9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32 (22.9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A8569B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0 (0.0)</w:t>
                  </w:r>
                </w:p>
              </w:tc>
            </w:tr>
            <w:tr w:rsidR="000E5CAA" w:rsidRPr="000E5CAA" w14:paraId="60218D55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E39814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Peripheral neuropathy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4E2FAD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81 (57.9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7D5CA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2 (1.4)</w:t>
                  </w:r>
                </w:p>
              </w:tc>
            </w:tr>
            <w:tr w:rsidR="000E5CAA" w:rsidRPr="000E5CAA" w14:paraId="2070DD38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37E5E7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proofErr w:type="spellStart"/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Haematotoxicity</w:t>
                  </w:r>
                  <w:proofErr w:type="spellEnd"/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†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7B713C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126 (90.0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B3EBFB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46 (32.9)</w:t>
                  </w:r>
                </w:p>
              </w:tc>
            </w:tr>
            <w:tr w:rsidR="000E5CAA" w:rsidRPr="000E5CAA" w14:paraId="52A03705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E36970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     Neutropenia‡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50BB17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84 (60.0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262D30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45 (32.1)</w:t>
                  </w:r>
                </w:p>
              </w:tc>
            </w:tr>
            <w:tr w:rsidR="000E5CAA" w:rsidRPr="000E5CAA" w14:paraId="4E829ACA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6B9793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Electrolyte imbalance†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A2DDA9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109 (77.9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1E6E83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20 (14.3)</w:t>
                  </w:r>
                </w:p>
              </w:tc>
            </w:tr>
            <w:tr w:rsidR="000E5CAA" w:rsidRPr="000E5CAA" w14:paraId="3752DF64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791353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Liver toxicity†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E705C2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86 (61.4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D4BC90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5 (3.6)</w:t>
                  </w:r>
                </w:p>
              </w:tc>
            </w:tr>
            <w:tr w:rsidR="000E5CAA" w:rsidRPr="000E5CAA" w14:paraId="7266236D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50DB92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Nephrotoxicity†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41428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73 (52.1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860B24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3 (2.1)</w:t>
                  </w:r>
                </w:p>
              </w:tc>
            </w:tr>
            <w:tr w:rsidR="000E5CAA" w:rsidRPr="000E5CAA" w14:paraId="5763AF4B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6A0FB9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>Special adverse events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EA0141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3ED44E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E5CAA" w:rsidRPr="000E5CAA" w14:paraId="0FEFA5BD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48ACEF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     Infusion-related reaction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F1AC0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5 (3.6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520DFE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1 (0.7)</w:t>
                  </w:r>
                </w:p>
              </w:tc>
            </w:tr>
            <w:tr w:rsidR="000E5CAA" w:rsidRPr="000E5CAA" w14:paraId="1FB6964A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B5FCAD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     Hypomagnesemia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AB81D2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59 (42.1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A00A44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4 (2.9)</w:t>
                  </w:r>
                </w:p>
              </w:tc>
            </w:tr>
            <w:tr w:rsidR="000E5CAA" w:rsidRPr="000E5CAA" w14:paraId="32293C96" w14:textId="77777777" w:rsidTr="000E5CAA">
              <w:trPr>
                <w:trHeight w:val="342"/>
              </w:trPr>
              <w:tc>
                <w:tcPr>
                  <w:tcW w:w="45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B06894" w14:textId="77777777" w:rsidR="000E5CAA" w:rsidRPr="000E5CAA" w:rsidRDefault="000E5CAA" w:rsidP="000E5CA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     Interstitial lung disease§</w:t>
                  </w:r>
                </w:p>
              </w:tc>
              <w:tc>
                <w:tcPr>
                  <w:tcW w:w="218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A8CB7C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8 (5.7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932619" w14:textId="77777777" w:rsidR="000E5CAA" w:rsidRPr="000E5CAA" w:rsidRDefault="000E5CAA" w:rsidP="000E5CA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pPr>
                  <w:r w:rsidRPr="000E5CAA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  <w:t xml:space="preserve">  6 (4.3)</w:t>
                  </w:r>
                </w:p>
              </w:tc>
            </w:tr>
          </w:tbl>
          <w:p w14:paraId="71524818" w14:textId="77777777" w:rsidR="000E5CAA" w:rsidRDefault="000E5CAA">
            <w:pPr>
              <w:widowControl/>
              <w:jc w:val="left"/>
              <w:rPr>
                <w:rFonts w:hint="eastAsia"/>
              </w:rPr>
            </w:pPr>
          </w:p>
        </w:tc>
      </w:tr>
    </w:tbl>
    <w:p w14:paraId="688DBE99" w14:textId="77777777" w:rsidR="000E5CAA" w:rsidRDefault="000E5CAA" w:rsidP="000E5CAA">
      <w:pPr>
        <w:widowControl/>
        <w:jc w:val="left"/>
      </w:pPr>
      <w:r>
        <w:t xml:space="preserve">*Grades were determined </w:t>
      </w:r>
      <w:proofErr w:type="spellStart"/>
      <w:r>
        <w:t>accoding</w:t>
      </w:r>
      <w:proofErr w:type="spellEnd"/>
      <w:r>
        <w:t xml:space="preserve"> to the National Cancer Institute Common Toxicity Criteria, version 4.0.   </w:t>
      </w:r>
      <w:r>
        <w:tab/>
      </w:r>
      <w:r>
        <w:tab/>
      </w:r>
    </w:p>
    <w:p w14:paraId="20D5D2E5" w14:textId="539D7D83" w:rsidR="000E5CAA" w:rsidRDefault="000E5CAA" w:rsidP="000E5CAA">
      <w:pPr>
        <w:widowControl/>
        <w:jc w:val="left"/>
      </w:pPr>
      <w:r>
        <w:rPr>
          <w:rFonts w:hint="eastAsia"/>
        </w:rPr>
        <w:t>†</w:t>
      </w:r>
      <w:r>
        <w:t>Composite categories; ‡Grade 3 or 4 febrile neutropen</w:t>
      </w:r>
      <w:r>
        <w:t>ia was reported in 8 patients;</w:t>
      </w:r>
      <w:r>
        <w:tab/>
      </w:r>
      <w:bookmarkStart w:id="0" w:name="_GoBack"/>
      <w:bookmarkEnd w:id="0"/>
    </w:p>
    <w:p w14:paraId="18A4A480" w14:textId="12F8AC74" w:rsidR="00C70D37" w:rsidRPr="00000B22" w:rsidRDefault="000E5CAA" w:rsidP="00A16F55">
      <w:pPr>
        <w:widowControl/>
        <w:jc w:val="left"/>
      </w:pPr>
      <w:r>
        <w:rPr>
          <w:rFonts w:hint="eastAsia"/>
        </w:rPr>
        <w:t>§</w:t>
      </w:r>
      <w:r>
        <w:t xml:space="preserve">Grade 5 adverse event was reported in 1 patient </w:t>
      </w:r>
      <w:r>
        <w:tab/>
      </w:r>
      <w:r>
        <w:tab/>
      </w:r>
    </w:p>
    <w:sectPr w:rsidR="00C70D37" w:rsidRPr="00000B22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8091AB" w14:textId="77777777" w:rsidR="008979DE" w:rsidRDefault="008979DE" w:rsidP="00863461">
      <w:r>
        <w:separator/>
      </w:r>
    </w:p>
  </w:endnote>
  <w:endnote w:type="continuationSeparator" w:id="0">
    <w:p w14:paraId="23C7E395" w14:textId="77777777" w:rsidR="008979DE" w:rsidRDefault="008979DE" w:rsidP="00863461">
      <w:r>
        <w:continuationSeparator/>
      </w:r>
    </w:p>
  </w:endnote>
  <w:endnote w:type="continuationNotice" w:id="1">
    <w:p w14:paraId="316FD1FB" w14:textId="77777777" w:rsidR="008979DE" w:rsidRDefault="008979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Latha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5239472"/>
      <w:docPartObj>
        <w:docPartGallery w:val="Page Numbers (Bottom of Page)"/>
        <w:docPartUnique/>
      </w:docPartObj>
    </w:sdtPr>
    <w:sdtEndPr/>
    <w:sdtContent>
      <w:p w14:paraId="151624AD" w14:textId="2D1F27F3" w:rsidR="008979DE" w:rsidRDefault="008979D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6F55" w:rsidRPr="00A16F55">
          <w:rPr>
            <w:noProof/>
            <w:lang w:val="ja-JP"/>
          </w:rPr>
          <w:t>1</w:t>
        </w:r>
        <w:r>
          <w:fldChar w:fldCharType="end"/>
        </w:r>
      </w:p>
    </w:sdtContent>
  </w:sdt>
  <w:p w14:paraId="0D89BE4B" w14:textId="77777777" w:rsidR="008979DE" w:rsidRDefault="008979D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96FE29" w14:textId="77777777" w:rsidR="008979DE" w:rsidRDefault="008979DE" w:rsidP="00863461">
      <w:r>
        <w:separator/>
      </w:r>
    </w:p>
  </w:footnote>
  <w:footnote w:type="continuationSeparator" w:id="0">
    <w:p w14:paraId="4FD80E0C" w14:textId="77777777" w:rsidR="008979DE" w:rsidRDefault="008979DE" w:rsidP="00863461">
      <w:r>
        <w:continuationSeparator/>
      </w:r>
    </w:p>
  </w:footnote>
  <w:footnote w:type="continuationNotice" w:id="1">
    <w:p w14:paraId="43BB62E7" w14:textId="77777777" w:rsidR="008979DE" w:rsidRDefault="008979D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70B7B"/>
    <w:multiLevelType w:val="hybridMultilevel"/>
    <w:tmpl w:val="76B0D41C"/>
    <w:lvl w:ilvl="0" w:tplc="6200F9C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7C27D0A"/>
    <w:multiLevelType w:val="hybridMultilevel"/>
    <w:tmpl w:val="8DDC9508"/>
    <w:lvl w:ilvl="0" w:tplc="6200F9C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8F906F0"/>
    <w:multiLevelType w:val="hybridMultilevel"/>
    <w:tmpl w:val="98D8334A"/>
    <w:lvl w:ilvl="0" w:tplc="DA244E3A">
      <w:start w:val="1"/>
      <w:numFmt w:val="decimal"/>
      <w:lvlText w:val="1. 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D7523B3"/>
    <w:multiLevelType w:val="hybridMultilevel"/>
    <w:tmpl w:val="9522A384"/>
    <w:lvl w:ilvl="0" w:tplc="FA8A06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DF1A62"/>
    <w:multiLevelType w:val="hybridMultilevel"/>
    <w:tmpl w:val="9CB20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89167C"/>
    <w:multiLevelType w:val="hybridMultilevel"/>
    <w:tmpl w:val="7FBA7B76"/>
    <w:lvl w:ilvl="0" w:tplc="DA244E3A">
      <w:start w:val="1"/>
      <w:numFmt w:val="decimal"/>
      <w:lvlText w:val="1. 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97F2218"/>
    <w:multiLevelType w:val="hybridMultilevel"/>
    <w:tmpl w:val="763E82A6"/>
    <w:lvl w:ilvl="0" w:tplc="DA244E3A">
      <w:start w:val="1"/>
      <w:numFmt w:val="decimal"/>
      <w:lvlText w:val="1. %1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w0v9fslp5wxhe2weap2a2va9pvazpwx0e9&quot;&gt;QUACK-Saved&lt;record-ids&gt;&lt;item&gt;9&lt;/item&gt;&lt;item&gt;10&lt;/item&gt;&lt;item&gt;13&lt;/item&gt;&lt;item&gt;14&lt;/item&gt;&lt;item&gt;20&lt;/item&gt;&lt;item&gt;25&lt;/item&gt;&lt;item&gt;26&lt;/item&gt;&lt;item&gt;30&lt;/item&gt;&lt;item&gt;31&lt;/item&gt;&lt;item&gt;38&lt;/item&gt;&lt;item&gt;39&lt;/item&gt;&lt;item&gt;41&lt;/item&gt;&lt;item&gt;42&lt;/item&gt;&lt;item&gt;51&lt;/item&gt;&lt;item&gt;52&lt;/item&gt;&lt;item&gt;58&lt;/item&gt;&lt;item&gt;62&lt;/item&gt;&lt;item&gt;63&lt;/item&gt;&lt;item&gt;66&lt;/item&gt;&lt;item&gt;67&lt;/item&gt;&lt;item&gt;70&lt;/item&gt;&lt;item&gt;71&lt;/item&gt;&lt;item&gt;72&lt;/item&gt;&lt;item&gt;76&lt;/item&gt;&lt;item&gt;79&lt;/item&gt;&lt;item&gt;81&lt;/item&gt;&lt;item&gt;83&lt;/item&gt;&lt;item&gt;93&lt;/item&gt;&lt;item&gt;101&lt;/item&gt;&lt;item&gt;113&lt;/item&gt;&lt;item&gt;115&lt;/item&gt;&lt;item&gt;116&lt;/item&gt;&lt;item&gt;117&lt;/item&gt;&lt;item&gt;122&lt;/item&gt;&lt;item&gt;124&lt;/item&gt;&lt;item&gt;125&lt;/item&gt;&lt;item&gt;126&lt;/item&gt;&lt;/record-ids&gt;&lt;/item&gt;&lt;/Libraries&gt;"/>
  </w:docVars>
  <w:rsids>
    <w:rsidRoot w:val="00BF523F"/>
    <w:rsid w:val="00000B22"/>
    <w:rsid w:val="00001FBD"/>
    <w:rsid w:val="00002795"/>
    <w:rsid w:val="000030F4"/>
    <w:rsid w:val="00011108"/>
    <w:rsid w:val="0001481F"/>
    <w:rsid w:val="00020DA1"/>
    <w:rsid w:val="0002125C"/>
    <w:rsid w:val="00022CF7"/>
    <w:rsid w:val="000247DE"/>
    <w:rsid w:val="00025483"/>
    <w:rsid w:val="00031D5D"/>
    <w:rsid w:val="0003526A"/>
    <w:rsid w:val="0004160A"/>
    <w:rsid w:val="00052053"/>
    <w:rsid w:val="00056D6E"/>
    <w:rsid w:val="00060372"/>
    <w:rsid w:val="0007145E"/>
    <w:rsid w:val="000863E9"/>
    <w:rsid w:val="000916F9"/>
    <w:rsid w:val="00091E7E"/>
    <w:rsid w:val="00096ED6"/>
    <w:rsid w:val="000A73DE"/>
    <w:rsid w:val="000A7F9A"/>
    <w:rsid w:val="000B4462"/>
    <w:rsid w:val="000B45B5"/>
    <w:rsid w:val="000B6D18"/>
    <w:rsid w:val="000B7CF9"/>
    <w:rsid w:val="000C4D2D"/>
    <w:rsid w:val="000D0E8D"/>
    <w:rsid w:val="000E5CAA"/>
    <w:rsid w:val="00113BCB"/>
    <w:rsid w:val="00116192"/>
    <w:rsid w:val="00123378"/>
    <w:rsid w:val="001239DF"/>
    <w:rsid w:val="0012446C"/>
    <w:rsid w:val="00125393"/>
    <w:rsid w:val="00126DCE"/>
    <w:rsid w:val="001326B7"/>
    <w:rsid w:val="00153E38"/>
    <w:rsid w:val="00155346"/>
    <w:rsid w:val="00162270"/>
    <w:rsid w:val="00173A5B"/>
    <w:rsid w:val="00180830"/>
    <w:rsid w:val="00185DF2"/>
    <w:rsid w:val="00191F61"/>
    <w:rsid w:val="0019581E"/>
    <w:rsid w:val="001B5263"/>
    <w:rsid w:val="001C233A"/>
    <w:rsid w:val="001D1377"/>
    <w:rsid w:val="001F1819"/>
    <w:rsid w:val="001F21C8"/>
    <w:rsid w:val="001F2D36"/>
    <w:rsid w:val="00206AC2"/>
    <w:rsid w:val="0021227F"/>
    <w:rsid w:val="0021740C"/>
    <w:rsid w:val="00220B21"/>
    <w:rsid w:val="00234EDF"/>
    <w:rsid w:val="00241C5D"/>
    <w:rsid w:val="0024700D"/>
    <w:rsid w:val="00247374"/>
    <w:rsid w:val="0025033A"/>
    <w:rsid w:val="002523D6"/>
    <w:rsid w:val="0025442E"/>
    <w:rsid w:val="002558BA"/>
    <w:rsid w:val="00256036"/>
    <w:rsid w:val="002700BA"/>
    <w:rsid w:val="002750BA"/>
    <w:rsid w:val="002771ED"/>
    <w:rsid w:val="00282366"/>
    <w:rsid w:val="0028757A"/>
    <w:rsid w:val="00287C05"/>
    <w:rsid w:val="0029194D"/>
    <w:rsid w:val="00297671"/>
    <w:rsid w:val="002A39FE"/>
    <w:rsid w:val="002A6844"/>
    <w:rsid w:val="002B29C0"/>
    <w:rsid w:val="002D760E"/>
    <w:rsid w:val="002E425F"/>
    <w:rsid w:val="002F1C76"/>
    <w:rsid w:val="002F4465"/>
    <w:rsid w:val="00311000"/>
    <w:rsid w:val="003153EE"/>
    <w:rsid w:val="00317EF1"/>
    <w:rsid w:val="00320C5E"/>
    <w:rsid w:val="00320FB5"/>
    <w:rsid w:val="00334CF4"/>
    <w:rsid w:val="00336A2F"/>
    <w:rsid w:val="00337AAB"/>
    <w:rsid w:val="003410F6"/>
    <w:rsid w:val="0034463F"/>
    <w:rsid w:val="0034730F"/>
    <w:rsid w:val="00353011"/>
    <w:rsid w:val="00353B31"/>
    <w:rsid w:val="00373111"/>
    <w:rsid w:val="003827F5"/>
    <w:rsid w:val="00383EEB"/>
    <w:rsid w:val="00387924"/>
    <w:rsid w:val="003A7C30"/>
    <w:rsid w:val="003B15BA"/>
    <w:rsid w:val="003B23EF"/>
    <w:rsid w:val="003C4D42"/>
    <w:rsid w:val="003C563D"/>
    <w:rsid w:val="003E37D5"/>
    <w:rsid w:val="003E5368"/>
    <w:rsid w:val="003E5D4E"/>
    <w:rsid w:val="003F4445"/>
    <w:rsid w:val="003F522C"/>
    <w:rsid w:val="004021ED"/>
    <w:rsid w:val="0040250B"/>
    <w:rsid w:val="004026F9"/>
    <w:rsid w:val="00413190"/>
    <w:rsid w:val="00417A55"/>
    <w:rsid w:val="00420EEF"/>
    <w:rsid w:val="004229BC"/>
    <w:rsid w:val="00424111"/>
    <w:rsid w:val="0042702C"/>
    <w:rsid w:val="00432554"/>
    <w:rsid w:val="004511A5"/>
    <w:rsid w:val="00451BC3"/>
    <w:rsid w:val="00453C3B"/>
    <w:rsid w:val="00461BCE"/>
    <w:rsid w:val="00467B1F"/>
    <w:rsid w:val="004700EB"/>
    <w:rsid w:val="0047592A"/>
    <w:rsid w:val="0049036B"/>
    <w:rsid w:val="0049376E"/>
    <w:rsid w:val="00497608"/>
    <w:rsid w:val="004A2D93"/>
    <w:rsid w:val="004A6DCE"/>
    <w:rsid w:val="004B4E49"/>
    <w:rsid w:val="004E6CEE"/>
    <w:rsid w:val="004E7BCF"/>
    <w:rsid w:val="004F0B66"/>
    <w:rsid w:val="004F3BF6"/>
    <w:rsid w:val="004F63FD"/>
    <w:rsid w:val="004F6555"/>
    <w:rsid w:val="00500D9F"/>
    <w:rsid w:val="0050218D"/>
    <w:rsid w:val="005024FF"/>
    <w:rsid w:val="005069FC"/>
    <w:rsid w:val="00507CFF"/>
    <w:rsid w:val="0051386B"/>
    <w:rsid w:val="005142A0"/>
    <w:rsid w:val="005206E9"/>
    <w:rsid w:val="00527936"/>
    <w:rsid w:val="00550E5E"/>
    <w:rsid w:val="00566001"/>
    <w:rsid w:val="00566D47"/>
    <w:rsid w:val="00575AE0"/>
    <w:rsid w:val="0057622F"/>
    <w:rsid w:val="005762A7"/>
    <w:rsid w:val="00581157"/>
    <w:rsid w:val="00591837"/>
    <w:rsid w:val="00591B22"/>
    <w:rsid w:val="005925D9"/>
    <w:rsid w:val="00592BEA"/>
    <w:rsid w:val="005B1CCD"/>
    <w:rsid w:val="005C1767"/>
    <w:rsid w:val="005C4BD6"/>
    <w:rsid w:val="005C6248"/>
    <w:rsid w:val="005D0DD0"/>
    <w:rsid w:val="005D2BE8"/>
    <w:rsid w:val="005E0C34"/>
    <w:rsid w:val="005E4D7F"/>
    <w:rsid w:val="005F2065"/>
    <w:rsid w:val="006042CD"/>
    <w:rsid w:val="00606621"/>
    <w:rsid w:val="00613725"/>
    <w:rsid w:val="00614326"/>
    <w:rsid w:val="00614A52"/>
    <w:rsid w:val="00640F67"/>
    <w:rsid w:val="0064638E"/>
    <w:rsid w:val="00652D07"/>
    <w:rsid w:val="00661D20"/>
    <w:rsid w:val="006660A7"/>
    <w:rsid w:val="00667EAC"/>
    <w:rsid w:val="00675C36"/>
    <w:rsid w:val="00687DF7"/>
    <w:rsid w:val="006918FF"/>
    <w:rsid w:val="00691C6E"/>
    <w:rsid w:val="00696DC0"/>
    <w:rsid w:val="00697E81"/>
    <w:rsid w:val="006A38D1"/>
    <w:rsid w:val="006A5B83"/>
    <w:rsid w:val="006A685A"/>
    <w:rsid w:val="006D071F"/>
    <w:rsid w:val="006D4BED"/>
    <w:rsid w:val="006D6BAD"/>
    <w:rsid w:val="006E0F71"/>
    <w:rsid w:val="006E1F4A"/>
    <w:rsid w:val="006E7899"/>
    <w:rsid w:val="006F3063"/>
    <w:rsid w:val="007057C6"/>
    <w:rsid w:val="00706325"/>
    <w:rsid w:val="00717DF8"/>
    <w:rsid w:val="00733FC2"/>
    <w:rsid w:val="00736F02"/>
    <w:rsid w:val="00742B87"/>
    <w:rsid w:val="007554E9"/>
    <w:rsid w:val="00755E16"/>
    <w:rsid w:val="00760401"/>
    <w:rsid w:val="00760994"/>
    <w:rsid w:val="007730EF"/>
    <w:rsid w:val="00786920"/>
    <w:rsid w:val="00792A3F"/>
    <w:rsid w:val="00794821"/>
    <w:rsid w:val="007A5215"/>
    <w:rsid w:val="007B2B45"/>
    <w:rsid w:val="007C223A"/>
    <w:rsid w:val="007C5283"/>
    <w:rsid w:val="007D7A17"/>
    <w:rsid w:val="007E2162"/>
    <w:rsid w:val="007E23F6"/>
    <w:rsid w:val="007E3323"/>
    <w:rsid w:val="007E5ABA"/>
    <w:rsid w:val="007F1396"/>
    <w:rsid w:val="007F20F0"/>
    <w:rsid w:val="007F469D"/>
    <w:rsid w:val="007F59C3"/>
    <w:rsid w:val="00802C82"/>
    <w:rsid w:val="00802DA5"/>
    <w:rsid w:val="00807641"/>
    <w:rsid w:val="00811B87"/>
    <w:rsid w:val="0081379E"/>
    <w:rsid w:val="008147E3"/>
    <w:rsid w:val="008158EE"/>
    <w:rsid w:val="00815C34"/>
    <w:rsid w:val="008174DF"/>
    <w:rsid w:val="00820F1D"/>
    <w:rsid w:val="008342A2"/>
    <w:rsid w:val="00836B43"/>
    <w:rsid w:val="00840173"/>
    <w:rsid w:val="00843438"/>
    <w:rsid w:val="0084717C"/>
    <w:rsid w:val="00847CA5"/>
    <w:rsid w:val="00850956"/>
    <w:rsid w:val="00851BD7"/>
    <w:rsid w:val="00851DC9"/>
    <w:rsid w:val="00854B10"/>
    <w:rsid w:val="00855551"/>
    <w:rsid w:val="0086129B"/>
    <w:rsid w:val="00863241"/>
    <w:rsid w:val="00863461"/>
    <w:rsid w:val="00867A83"/>
    <w:rsid w:val="00881E12"/>
    <w:rsid w:val="00882612"/>
    <w:rsid w:val="008933B4"/>
    <w:rsid w:val="008979DE"/>
    <w:rsid w:val="008B34F7"/>
    <w:rsid w:val="008B3CAC"/>
    <w:rsid w:val="008C4F55"/>
    <w:rsid w:val="008D4F50"/>
    <w:rsid w:val="008F17BB"/>
    <w:rsid w:val="008F6F96"/>
    <w:rsid w:val="0090587D"/>
    <w:rsid w:val="009069B2"/>
    <w:rsid w:val="0093528B"/>
    <w:rsid w:val="00936F25"/>
    <w:rsid w:val="009428B2"/>
    <w:rsid w:val="009509BC"/>
    <w:rsid w:val="00954E7B"/>
    <w:rsid w:val="00956D47"/>
    <w:rsid w:val="009627E4"/>
    <w:rsid w:val="00964137"/>
    <w:rsid w:val="00973129"/>
    <w:rsid w:val="009775B7"/>
    <w:rsid w:val="00977704"/>
    <w:rsid w:val="009858F2"/>
    <w:rsid w:val="009900E2"/>
    <w:rsid w:val="009972AE"/>
    <w:rsid w:val="009A1813"/>
    <w:rsid w:val="009B30AF"/>
    <w:rsid w:val="009C224D"/>
    <w:rsid w:val="009C39A6"/>
    <w:rsid w:val="009C48B0"/>
    <w:rsid w:val="009D1BA7"/>
    <w:rsid w:val="009D3FDA"/>
    <w:rsid w:val="009E65B7"/>
    <w:rsid w:val="009F3E80"/>
    <w:rsid w:val="00A03988"/>
    <w:rsid w:val="00A06A9F"/>
    <w:rsid w:val="00A143AA"/>
    <w:rsid w:val="00A16F55"/>
    <w:rsid w:val="00A27A2A"/>
    <w:rsid w:val="00A30AA1"/>
    <w:rsid w:val="00A36509"/>
    <w:rsid w:val="00A413BD"/>
    <w:rsid w:val="00A423E3"/>
    <w:rsid w:val="00A44335"/>
    <w:rsid w:val="00A449BE"/>
    <w:rsid w:val="00A473B8"/>
    <w:rsid w:val="00A62CA1"/>
    <w:rsid w:val="00A62E49"/>
    <w:rsid w:val="00A656D1"/>
    <w:rsid w:val="00A77328"/>
    <w:rsid w:val="00A84E37"/>
    <w:rsid w:val="00A93F1B"/>
    <w:rsid w:val="00AA043C"/>
    <w:rsid w:val="00AA4B80"/>
    <w:rsid w:val="00AB14A9"/>
    <w:rsid w:val="00AB6871"/>
    <w:rsid w:val="00AB76D1"/>
    <w:rsid w:val="00AC50E1"/>
    <w:rsid w:val="00AC5AC4"/>
    <w:rsid w:val="00AC660D"/>
    <w:rsid w:val="00AD2DB2"/>
    <w:rsid w:val="00AF087A"/>
    <w:rsid w:val="00AF6C2E"/>
    <w:rsid w:val="00B027A8"/>
    <w:rsid w:val="00B04815"/>
    <w:rsid w:val="00B12596"/>
    <w:rsid w:val="00B12A52"/>
    <w:rsid w:val="00B21E52"/>
    <w:rsid w:val="00B27AED"/>
    <w:rsid w:val="00B36D88"/>
    <w:rsid w:val="00B3738A"/>
    <w:rsid w:val="00B42385"/>
    <w:rsid w:val="00B445EA"/>
    <w:rsid w:val="00B50306"/>
    <w:rsid w:val="00B53C0D"/>
    <w:rsid w:val="00B540ED"/>
    <w:rsid w:val="00B543BF"/>
    <w:rsid w:val="00B64E5E"/>
    <w:rsid w:val="00B67265"/>
    <w:rsid w:val="00B751FB"/>
    <w:rsid w:val="00B7680A"/>
    <w:rsid w:val="00B86A82"/>
    <w:rsid w:val="00B90D56"/>
    <w:rsid w:val="00BB2ADB"/>
    <w:rsid w:val="00BC0AA9"/>
    <w:rsid w:val="00BC0DE2"/>
    <w:rsid w:val="00BC235A"/>
    <w:rsid w:val="00BC4A6F"/>
    <w:rsid w:val="00BC699A"/>
    <w:rsid w:val="00BD0533"/>
    <w:rsid w:val="00BD2FBA"/>
    <w:rsid w:val="00BD3239"/>
    <w:rsid w:val="00BD7D65"/>
    <w:rsid w:val="00BE2A62"/>
    <w:rsid w:val="00BE5E61"/>
    <w:rsid w:val="00BE68B2"/>
    <w:rsid w:val="00BE7C52"/>
    <w:rsid w:val="00BF1AF8"/>
    <w:rsid w:val="00BF523F"/>
    <w:rsid w:val="00C01E84"/>
    <w:rsid w:val="00C2783C"/>
    <w:rsid w:val="00C27F0E"/>
    <w:rsid w:val="00C33979"/>
    <w:rsid w:val="00C35EDA"/>
    <w:rsid w:val="00C37D33"/>
    <w:rsid w:val="00C43F15"/>
    <w:rsid w:val="00C52269"/>
    <w:rsid w:val="00C5538E"/>
    <w:rsid w:val="00C70D37"/>
    <w:rsid w:val="00C73245"/>
    <w:rsid w:val="00C86C28"/>
    <w:rsid w:val="00C96ED3"/>
    <w:rsid w:val="00CA37AF"/>
    <w:rsid w:val="00CB7E59"/>
    <w:rsid w:val="00CC3F02"/>
    <w:rsid w:val="00CC5E24"/>
    <w:rsid w:val="00CD1453"/>
    <w:rsid w:val="00CD4950"/>
    <w:rsid w:val="00CE7841"/>
    <w:rsid w:val="00CF2BA3"/>
    <w:rsid w:val="00CF4AC4"/>
    <w:rsid w:val="00D129BA"/>
    <w:rsid w:val="00D1442A"/>
    <w:rsid w:val="00D14B19"/>
    <w:rsid w:val="00D32334"/>
    <w:rsid w:val="00D352EB"/>
    <w:rsid w:val="00D405B7"/>
    <w:rsid w:val="00D53E16"/>
    <w:rsid w:val="00D6325C"/>
    <w:rsid w:val="00D75782"/>
    <w:rsid w:val="00D76A98"/>
    <w:rsid w:val="00D91040"/>
    <w:rsid w:val="00DA121F"/>
    <w:rsid w:val="00DA1EBE"/>
    <w:rsid w:val="00DA5B43"/>
    <w:rsid w:val="00DB6F8E"/>
    <w:rsid w:val="00DB7FB6"/>
    <w:rsid w:val="00DC6343"/>
    <w:rsid w:val="00DC7CAB"/>
    <w:rsid w:val="00DD0656"/>
    <w:rsid w:val="00DD3CF8"/>
    <w:rsid w:val="00DE2269"/>
    <w:rsid w:val="00DF085F"/>
    <w:rsid w:val="00DF42D3"/>
    <w:rsid w:val="00E03702"/>
    <w:rsid w:val="00E037BD"/>
    <w:rsid w:val="00E03A83"/>
    <w:rsid w:val="00E13816"/>
    <w:rsid w:val="00E13F88"/>
    <w:rsid w:val="00E208F5"/>
    <w:rsid w:val="00E360E6"/>
    <w:rsid w:val="00E4443D"/>
    <w:rsid w:val="00E47109"/>
    <w:rsid w:val="00E567B3"/>
    <w:rsid w:val="00E61049"/>
    <w:rsid w:val="00E72BFF"/>
    <w:rsid w:val="00E90225"/>
    <w:rsid w:val="00E97CF2"/>
    <w:rsid w:val="00EA2D9C"/>
    <w:rsid w:val="00EA55A0"/>
    <w:rsid w:val="00EA5F60"/>
    <w:rsid w:val="00ED5A04"/>
    <w:rsid w:val="00EE1C3D"/>
    <w:rsid w:val="00EF40A1"/>
    <w:rsid w:val="00EF49C9"/>
    <w:rsid w:val="00EF767A"/>
    <w:rsid w:val="00F07CCA"/>
    <w:rsid w:val="00F12142"/>
    <w:rsid w:val="00F30720"/>
    <w:rsid w:val="00F37FBD"/>
    <w:rsid w:val="00F47EB5"/>
    <w:rsid w:val="00F50654"/>
    <w:rsid w:val="00F50D83"/>
    <w:rsid w:val="00F51591"/>
    <w:rsid w:val="00F54215"/>
    <w:rsid w:val="00F57C30"/>
    <w:rsid w:val="00F6681E"/>
    <w:rsid w:val="00F73626"/>
    <w:rsid w:val="00F73743"/>
    <w:rsid w:val="00F8241F"/>
    <w:rsid w:val="00F831FA"/>
    <w:rsid w:val="00F9157A"/>
    <w:rsid w:val="00F955D8"/>
    <w:rsid w:val="00F95D69"/>
    <w:rsid w:val="00FA1359"/>
    <w:rsid w:val="00FC4FA0"/>
    <w:rsid w:val="00FF0B0B"/>
    <w:rsid w:val="00FF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02C38F48"/>
  <w15:docId w15:val="{A35882CB-78EE-4AEB-9285-C6C310207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121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F523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F523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634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63461"/>
  </w:style>
  <w:style w:type="paragraph" w:styleId="a7">
    <w:name w:val="footer"/>
    <w:basedOn w:val="a"/>
    <w:link w:val="a8"/>
    <w:uiPriority w:val="99"/>
    <w:unhideWhenUsed/>
    <w:rsid w:val="0086346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63461"/>
  </w:style>
  <w:style w:type="paragraph" w:styleId="a9">
    <w:name w:val="List Paragraph"/>
    <w:basedOn w:val="a"/>
    <w:uiPriority w:val="34"/>
    <w:qFormat/>
    <w:rsid w:val="00B21E52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836B4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36B43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836B43"/>
  </w:style>
  <w:style w:type="paragraph" w:styleId="ad">
    <w:name w:val="annotation subject"/>
    <w:basedOn w:val="ab"/>
    <w:next w:val="ab"/>
    <w:link w:val="ae"/>
    <w:uiPriority w:val="99"/>
    <w:semiHidden/>
    <w:unhideWhenUsed/>
    <w:rsid w:val="00836B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36B43"/>
    <w:rPr>
      <w:b/>
      <w:bCs/>
    </w:rPr>
  </w:style>
  <w:style w:type="character" w:customStyle="1" w:styleId="10">
    <w:name w:val="見出し 1 (文字)"/>
    <w:basedOn w:val="a0"/>
    <w:link w:val="1"/>
    <w:uiPriority w:val="9"/>
    <w:rsid w:val="00DA12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f">
    <w:name w:val="Revision"/>
    <w:hidden/>
    <w:uiPriority w:val="99"/>
    <w:semiHidden/>
    <w:rsid w:val="00DA121F"/>
  </w:style>
  <w:style w:type="character" w:styleId="af0">
    <w:name w:val="Hyperlink"/>
    <w:basedOn w:val="a0"/>
    <w:uiPriority w:val="99"/>
    <w:unhideWhenUsed/>
    <w:rsid w:val="008933B4"/>
    <w:rPr>
      <w:color w:val="0000FF"/>
      <w:u w:val="single"/>
    </w:rPr>
  </w:style>
  <w:style w:type="table" w:styleId="af1">
    <w:name w:val="Table Grid"/>
    <w:basedOn w:val="a1"/>
    <w:uiPriority w:val="59"/>
    <w:rsid w:val="00091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92BE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92BE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2BEA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92BEA"/>
    <w:rPr>
      <w:rFonts w:ascii="Century" w:hAnsi="Century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7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15A24-B0A6-40A2-89FE-8E51BBA13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chi Sakamoto</dc:creator>
  <cp:keywords/>
  <dc:description/>
  <cp:lastModifiedBy>大木暁</cp:lastModifiedBy>
  <cp:revision>3</cp:revision>
  <cp:lastPrinted>2018-01-10T22:06:00Z</cp:lastPrinted>
  <dcterms:created xsi:type="dcterms:W3CDTF">2018-01-24T01:32:00Z</dcterms:created>
  <dcterms:modified xsi:type="dcterms:W3CDTF">2018-01-24T01:32:00Z</dcterms:modified>
</cp:coreProperties>
</file>